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3790"/>
      </w:tblGrid>
      <w:tr w:rsidR="00847EC0" w:rsidRPr="00EF0823" w14:paraId="63AA9875" w14:textId="77777777" w:rsidTr="00F377D9">
        <w:trPr>
          <w:trHeight w:val="20"/>
        </w:trPr>
        <w:tc>
          <w:tcPr>
            <w:tcW w:w="52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C35E" w14:textId="77777777" w:rsidR="00847EC0" w:rsidRPr="00EF0823" w:rsidRDefault="00847EC0" w:rsidP="00F377D9">
            <w:pPr>
              <w:spacing w:line="240" w:lineRule="auto"/>
              <w:rPr>
                <w:b/>
                <w:highlight w:val="white"/>
              </w:rPr>
            </w:pPr>
            <w:r w:rsidRPr="00EF0823">
              <w:rPr>
                <w:b/>
                <w:highlight w:val="white"/>
              </w:rPr>
              <w:t xml:space="preserve">S1 Table.  Primers for </w:t>
            </w:r>
            <w:proofErr w:type="spellStart"/>
            <w:r w:rsidRPr="00EF0823">
              <w:rPr>
                <w:b/>
                <w:highlight w:val="white"/>
              </w:rPr>
              <w:t>qRT</w:t>
            </w:r>
            <w:proofErr w:type="spellEnd"/>
            <w:r w:rsidRPr="00EF0823">
              <w:rPr>
                <w:b/>
                <w:highlight w:val="white"/>
              </w:rPr>
              <w:t>-PCR</w:t>
            </w:r>
          </w:p>
        </w:tc>
      </w:tr>
      <w:tr w:rsidR="00847EC0" w:rsidRPr="00EF0823" w14:paraId="12C7B46B" w14:textId="77777777" w:rsidTr="00F377D9">
        <w:trPr>
          <w:trHeight w:val="20"/>
        </w:trPr>
        <w:tc>
          <w:tcPr>
            <w:tcW w:w="52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99E5" w14:textId="77777777" w:rsidR="00847EC0" w:rsidRPr="00EF0823" w:rsidRDefault="00847EC0" w:rsidP="00F377D9">
            <w:pPr>
              <w:spacing w:line="240" w:lineRule="auto"/>
              <w:rPr>
                <w:b/>
                <w:highlight w:val="white"/>
              </w:rPr>
            </w:pPr>
            <w:r w:rsidRPr="00EF0823">
              <w:rPr>
                <w:b/>
                <w:highlight w:val="white"/>
              </w:rPr>
              <w:t>Mouse</w:t>
            </w:r>
          </w:p>
        </w:tc>
      </w:tr>
      <w:tr w:rsidR="00847EC0" w:rsidRPr="00EF0823" w14:paraId="697DAC53" w14:textId="77777777" w:rsidTr="00F377D9">
        <w:trPr>
          <w:trHeight w:val="20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38A0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HPRT F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61E1A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t>TCAGTCAACGGGGGACATAAA</w:t>
            </w:r>
          </w:p>
        </w:tc>
      </w:tr>
      <w:tr w:rsidR="00847EC0" w:rsidRPr="00EF0823" w14:paraId="6BF2F115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E70A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HPRT R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19EA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GGGGCTGTACTGCTTAACCAG</w:t>
            </w:r>
          </w:p>
        </w:tc>
      </w:tr>
      <w:tr w:rsidR="00847EC0" w:rsidRPr="00EF0823" w14:paraId="4BF1EAC4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7B2FB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MDA5 F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26DE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CTTGCTTCGAGAAGGGACTATT</w:t>
            </w:r>
          </w:p>
        </w:tc>
      </w:tr>
      <w:tr w:rsidR="00847EC0" w:rsidRPr="00EF0823" w14:paraId="4DD44D61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2C0F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MDA5 R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0089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CTTCTCAGCAGCTCTCTTACAC</w:t>
            </w:r>
          </w:p>
        </w:tc>
      </w:tr>
      <w:tr w:rsidR="00847EC0" w:rsidRPr="00EF0823" w14:paraId="10AC6CE7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5243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RIG-I F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ADE1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GAGCCAGCGGAGATAACAATA</w:t>
            </w:r>
          </w:p>
        </w:tc>
      </w:tr>
      <w:tr w:rsidR="00847EC0" w:rsidRPr="00EF0823" w14:paraId="0B08A6C8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9D6E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RIG-I R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51AF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CCCACGTACTCATAGAGAATGAC</w:t>
            </w:r>
          </w:p>
        </w:tc>
      </w:tr>
      <w:tr w:rsidR="00847EC0" w:rsidRPr="00EF0823" w14:paraId="07EF5F62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F20A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TLR3 F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49FE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GTGCATCGGATTCTTGGTTTC</w:t>
            </w:r>
          </w:p>
        </w:tc>
      </w:tr>
      <w:tr w:rsidR="00847EC0" w:rsidRPr="00EF0823" w14:paraId="48F64496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D85F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TLR3 R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569A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GACCCAGTCTCTGTCTTTATGG</w:t>
            </w:r>
          </w:p>
        </w:tc>
      </w:tr>
      <w:tr w:rsidR="00847EC0" w:rsidRPr="00EF0823" w14:paraId="0A723C81" w14:textId="77777777" w:rsidTr="00F377D9">
        <w:trPr>
          <w:trHeight w:val="20"/>
        </w:trPr>
        <w:tc>
          <w:tcPr>
            <w:tcW w:w="5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04E3" w14:textId="77777777" w:rsidR="00847EC0" w:rsidRPr="00EF0823" w:rsidRDefault="00847EC0" w:rsidP="00F377D9">
            <w:pPr>
              <w:spacing w:line="240" w:lineRule="auto"/>
              <w:rPr>
                <w:b/>
                <w:highlight w:val="white"/>
              </w:rPr>
            </w:pPr>
            <w:r w:rsidRPr="00EF0823">
              <w:rPr>
                <w:b/>
                <w:highlight w:val="white"/>
              </w:rPr>
              <w:t>Zika virus</w:t>
            </w:r>
          </w:p>
        </w:tc>
      </w:tr>
      <w:tr w:rsidR="00847EC0" w:rsidRPr="00EF0823" w14:paraId="19409C1F" w14:textId="77777777" w:rsidTr="00F377D9">
        <w:trPr>
          <w:trHeight w:val="20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D1A4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ZKV-E F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63F0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t>TTGGTCATGATACTGCTGATTGC</w:t>
            </w:r>
          </w:p>
        </w:tc>
      </w:tr>
      <w:tr w:rsidR="00847EC0" w:rsidRPr="00EF0823" w14:paraId="15CC04EB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1200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ZKV-E R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96170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t>CCTTCCACAAAGTCCCTATTGC</w:t>
            </w:r>
          </w:p>
        </w:tc>
      </w:tr>
      <w:tr w:rsidR="00847EC0" w:rsidRPr="00EF0823" w14:paraId="645C3A32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6F55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ZKV-NS2 F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E00D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t>TACTCACAGCTGTTGGCCTG</w:t>
            </w:r>
          </w:p>
        </w:tc>
      </w:tr>
      <w:tr w:rsidR="00847EC0" w:rsidRPr="00EF0823" w14:paraId="21BB9F51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8A73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ZKV-NS2 R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220A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t>CCCATGTGATGTCACCTGCT</w:t>
            </w:r>
          </w:p>
        </w:tc>
      </w:tr>
      <w:tr w:rsidR="00847EC0" w:rsidRPr="00EF0823" w14:paraId="4498FE6B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BD6B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ZKV-NS5 F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E874A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t>CAGCTGGCATCATGAAGAATC</w:t>
            </w:r>
          </w:p>
        </w:tc>
      </w:tr>
      <w:tr w:rsidR="00847EC0" w:rsidRPr="00EF0823" w14:paraId="4E08F583" w14:textId="77777777" w:rsidTr="00F377D9">
        <w:trPr>
          <w:trHeight w:val="2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3539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rPr>
                <w:highlight w:val="white"/>
              </w:rPr>
              <w:t>ZKV-NS5 R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AA32" w14:textId="77777777" w:rsidR="00847EC0" w:rsidRPr="00EF0823" w:rsidRDefault="00847EC0" w:rsidP="00F377D9">
            <w:pPr>
              <w:spacing w:line="240" w:lineRule="auto"/>
              <w:rPr>
                <w:highlight w:val="white"/>
              </w:rPr>
            </w:pPr>
            <w:r w:rsidRPr="00EF0823">
              <w:t>CACCTGTCCCATCTTTTTCTCC</w:t>
            </w:r>
          </w:p>
        </w:tc>
      </w:tr>
    </w:tbl>
    <w:p w14:paraId="4157E471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C0"/>
    <w:rsid w:val="003C4646"/>
    <w:rsid w:val="006E13EA"/>
    <w:rsid w:val="00847EC0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2905"/>
  <w15:chartTrackingRefBased/>
  <w15:docId w15:val="{9DC4E89D-0011-4316-86E5-6B407A93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47EC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2T16:45:00Z</dcterms:created>
  <dcterms:modified xsi:type="dcterms:W3CDTF">2020-09-22T16:46:00Z</dcterms:modified>
</cp:coreProperties>
</file>